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69CC6" w14:textId="2FB5175B" w:rsidR="00034B3D" w:rsidRPr="00034B3D" w:rsidRDefault="00034B3D" w:rsidP="00034B3D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034B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034B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034B3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ooled prevalence of each oral manifesta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948"/>
        <w:gridCol w:w="1907"/>
        <w:gridCol w:w="2333"/>
        <w:gridCol w:w="1306"/>
      </w:tblGrid>
      <w:tr w:rsidR="00497B6C" w14:paraId="57C895DE" w14:textId="36B3C73A" w:rsidTr="00497B6C">
        <w:tc>
          <w:tcPr>
            <w:tcW w:w="0" w:type="auto"/>
          </w:tcPr>
          <w:p w14:paraId="0A98B0A3" w14:textId="2289E774" w:rsidR="00497B6C" w:rsidRPr="00AE2C3D" w:rsidRDefault="00497B6C">
            <w:pPr>
              <w:rPr>
                <w:b/>
                <w:bCs/>
              </w:rPr>
            </w:pPr>
            <w:r w:rsidRPr="00AE2C3D">
              <w:rPr>
                <w:b/>
                <w:bCs/>
              </w:rPr>
              <w:t>Oral manifestation</w:t>
            </w:r>
          </w:p>
        </w:tc>
        <w:tc>
          <w:tcPr>
            <w:tcW w:w="0" w:type="auto"/>
          </w:tcPr>
          <w:p w14:paraId="7A7180D4" w14:textId="7D8ADAE0" w:rsidR="00497B6C" w:rsidRPr="00AE2C3D" w:rsidRDefault="00497B6C">
            <w:pPr>
              <w:rPr>
                <w:b/>
                <w:bCs/>
              </w:rPr>
            </w:pPr>
            <w:r w:rsidRPr="00AE2C3D">
              <w:rPr>
                <w:b/>
                <w:bCs/>
              </w:rPr>
              <w:t>n. studies (total sample)</w:t>
            </w:r>
          </w:p>
        </w:tc>
        <w:tc>
          <w:tcPr>
            <w:tcW w:w="0" w:type="auto"/>
          </w:tcPr>
          <w:p w14:paraId="1EBD1B2F" w14:textId="07368A19" w:rsidR="00497B6C" w:rsidRPr="00AE2C3D" w:rsidRDefault="00497B6C">
            <w:pPr>
              <w:rPr>
                <w:b/>
                <w:bCs/>
              </w:rPr>
            </w:pPr>
            <w:r w:rsidRPr="00AE2C3D">
              <w:rPr>
                <w:b/>
                <w:bCs/>
              </w:rPr>
              <w:t>Pooled prevalence % (95%CI)</w:t>
            </w:r>
          </w:p>
        </w:tc>
        <w:tc>
          <w:tcPr>
            <w:tcW w:w="0" w:type="auto"/>
          </w:tcPr>
          <w:p w14:paraId="4FDA094A" w14:textId="74A68C1D" w:rsidR="00497B6C" w:rsidRPr="00AE2C3D" w:rsidRDefault="00497B6C">
            <w:pPr>
              <w:rPr>
                <w:b/>
                <w:bCs/>
              </w:rPr>
            </w:pPr>
            <w:r w:rsidRPr="00AE2C3D">
              <w:rPr>
                <w:b/>
                <w:bCs/>
              </w:rPr>
              <w:t>I² % (95% CI)</w:t>
            </w:r>
          </w:p>
        </w:tc>
      </w:tr>
      <w:tr w:rsidR="00497B6C" w14:paraId="70FBEDDC" w14:textId="46EDC738" w:rsidTr="00497B6C">
        <w:tc>
          <w:tcPr>
            <w:tcW w:w="0" w:type="auto"/>
          </w:tcPr>
          <w:p w14:paraId="452A3D8A" w14:textId="6078662E" w:rsidR="00497B6C" w:rsidRDefault="00497B6C">
            <w:r w:rsidRPr="00497B6C">
              <w:t>Pseudomembranous candidiasis</w:t>
            </w:r>
          </w:p>
        </w:tc>
        <w:tc>
          <w:tcPr>
            <w:tcW w:w="0" w:type="auto"/>
          </w:tcPr>
          <w:p w14:paraId="0AF58C8B" w14:textId="2934AC34" w:rsidR="00497B6C" w:rsidRDefault="00497B6C">
            <w:r>
              <w:t>15 (4299)</w:t>
            </w:r>
          </w:p>
        </w:tc>
        <w:tc>
          <w:tcPr>
            <w:tcW w:w="0" w:type="auto"/>
          </w:tcPr>
          <w:p w14:paraId="0087B373" w14:textId="2060E5AD" w:rsidR="00497B6C" w:rsidRDefault="00497B6C">
            <w:r>
              <w:t>7.1 (2.8; 13.0)</w:t>
            </w:r>
          </w:p>
        </w:tc>
        <w:tc>
          <w:tcPr>
            <w:tcW w:w="0" w:type="auto"/>
          </w:tcPr>
          <w:p w14:paraId="6193146A" w14:textId="33589F6A" w:rsidR="00497B6C" w:rsidRDefault="00497B6C">
            <w:r>
              <w:t>96.4 (</w:t>
            </w:r>
            <w:r w:rsidRPr="00497B6C">
              <w:t>95.2; 97.3</w:t>
            </w:r>
            <w:r>
              <w:t>)</w:t>
            </w:r>
          </w:p>
        </w:tc>
      </w:tr>
      <w:tr w:rsidR="00497B6C" w14:paraId="7766683E" w14:textId="4D6AEF74" w:rsidTr="00497B6C">
        <w:tc>
          <w:tcPr>
            <w:tcW w:w="0" w:type="auto"/>
          </w:tcPr>
          <w:p w14:paraId="0BE0FBC6" w14:textId="3B061240" w:rsidR="00497B6C" w:rsidRDefault="00E70DAE">
            <w:r w:rsidRPr="00E70DAE">
              <w:t>Erythematous candidiasis</w:t>
            </w:r>
          </w:p>
        </w:tc>
        <w:tc>
          <w:tcPr>
            <w:tcW w:w="0" w:type="auto"/>
          </w:tcPr>
          <w:p w14:paraId="49DB7EBF" w14:textId="09D7B2F6" w:rsidR="00497B6C" w:rsidRDefault="00E70DAE">
            <w:r>
              <w:t>15 (</w:t>
            </w:r>
            <w:r w:rsidRPr="00E70DAE">
              <w:t>4241</w:t>
            </w:r>
            <w:r>
              <w:t>)</w:t>
            </w:r>
          </w:p>
        </w:tc>
        <w:tc>
          <w:tcPr>
            <w:tcW w:w="0" w:type="auto"/>
          </w:tcPr>
          <w:p w14:paraId="51279AB1" w14:textId="75AFEE3C" w:rsidR="00497B6C" w:rsidRDefault="00E70DAE">
            <w:r>
              <w:t>8.0 (3.9; 13.2)</w:t>
            </w:r>
          </w:p>
        </w:tc>
        <w:tc>
          <w:tcPr>
            <w:tcW w:w="0" w:type="auto"/>
          </w:tcPr>
          <w:p w14:paraId="572422D4" w14:textId="13D950ED" w:rsidR="00497B6C" w:rsidRDefault="00E70DAE">
            <w:r>
              <w:t>95.8 (94.4; 96.9)</w:t>
            </w:r>
          </w:p>
        </w:tc>
      </w:tr>
      <w:tr w:rsidR="00497B6C" w14:paraId="4BF841FD" w14:textId="00806C07" w:rsidTr="00497B6C">
        <w:tc>
          <w:tcPr>
            <w:tcW w:w="0" w:type="auto"/>
          </w:tcPr>
          <w:p w14:paraId="2EB9FA9A" w14:textId="3E4048AF" w:rsidR="00497B6C" w:rsidRDefault="00AE2C3D">
            <w:r w:rsidRPr="00AE2C3D">
              <w:t>Angular cheilitis</w:t>
            </w:r>
          </w:p>
        </w:tc>
        <w:tc>
          <w:tcPr>
            <w:tcW w:w="0" w:type="auto"/>
          </w:tcPr>
          <w:p w14:paraId="2CE5A0D4" w14:textId="0050F6FF" w:rsidR="00497B6C" w:rsidRDefault="00AE2C3D">
            <w:r>
              <w:t>14 (4561)</w:t>
            </w:r>
          </w:p>
        </w:tc>
        <w:tc>
          <w:tcPr>
            <w:tcW w:w="0" w:type="auto"/>
          </w:tcPr>
          <w:p w14:paraId="2FCFA4F6" w14:textId="280631CD" w:rsidR="00497B6C" w:rsidRDefault="00AE2C3D">
            <w:r>
              <w:t>3.8 (2.3; 5.5)</w:t>
            </w:r>
          </w:p>
        </w:tc>
        <w:tc>
          <w:tcPr>
            <w:tcW w:w="0" w:type="auto"/>
          </w:tcPr>
          <w:p w14:paraId="14494D74" w14:textId="37D58AC9" w:rsidR="00497B6C" w:rsidRDefault="00AE2C3D">
            <w:r>
              <w:t>72.6 (53.1; 83.9)</w:t>
            </w:r>
          </w:p>
        </w:tc>
      </w:tr>
      <w:tr w:rsidR="00497B6C" w14:paraId="2FCC92B2" w14:textId="4433C56F" w:rsidTr="00497B6C">
        <w:tc>
          <w:tcPr>
            <w:tcW w:w="0" w:type="auto"/>
          </w:tcPr>
          <w:p w14:paraId="0E0871D6" w14:textId="45214ABB" w:rsidR="00497B6C" w:rsidRDefault="0076228F">
            <w:r w:rsidRPr="0076228F">
              <w:t>Herpes simplex</w:t>
            </w:r>
          </w:p>
        </w:tc>
        <w:tc>
          <w:tcPr>
            <w:tcW w:w="0" w:type="auto"/>
          </w:tcPr>
          <w:p w14:paraId="40B7AF70" w14:textId="12339571" w:rsidR="00497B6C" w:rsidRDefault="0076228F">
            <w:r>
              <w:t>13 (4358)</w:t>
            </w:r>
          </w:p>
        </w:tc>
        <w:tc>
          <w:tcPr>
            <w:tcW w:w="0" w:type="auto"/>
          </w:tcPr>
          <w:p w14:paraId="7503D9EF" w14:textId="51EB9A06" w:rsidR="00497B6C" w:rsidRDefault="0076228F">
            <w:r>
              <w:t>1.2 (0.4; 2.2)</w:t>
            </w:r>
          </w:p>
        </w:tc>
        <w:tc>
          <w:tcPr>
            <w:tcW w:w="0" w:type="auto"/>
          </w:tcPr>
          <w:p w14:paraId="6A5D17A8" w14:textId="6963FE8C" w:rsidR="00497B6C" w:rsidRDefault="0076228F">
            <w:r>
              <w:t>72.3 (51.7; 84.2)</w:t>
            </w:r>
          </w:p>
        </w:tc>
      </w:tr>
      <w:tr w:rsidR="0076228F" w14:paraId="4B0ADF80" w14:textId="77777777" w:rsidTr="00497B6C">
        <w:tc>
          <w:tcPr>
            <w:tcW w:w="0" w:type="auto"/>
          </w:tcPr>
          <w:p w14:paraId="665D6108" w14:textId="3891B166" w:rsidR="0076228F" w:rsidRPr="0076228F" w:rsidRDefault="0076228F">
            <w:r w:rsidRPr="0076228F">
              <w:t>Kaposi's sarcoma</w:t>
            </w:r>
          </w:p>
        </w:tc>
        <w:tc>
          <w:tcPr>
            <w:tcW w:w="0" w:type="auto"/>
          </w:tcPr>
          <w:p w14:paraId="276053CA" w14:textId="67BDB16A" w:rsidR="0076228F" w:rsidRDefault="005C1ADB">
            <w:r>
              <w:t>12 (4365)</w:t>
            </w:r>
          </w:p>
        </w:tc>
        <w:tc>
          <w:tcPr>
            <w:tcW w:w="0" w:type="auto"/>
          </w:tcPr>
          <w:p w14:paraId="357B24BB" w14:textId="05FAFB07" w:rsidR="0076228F" w:rsidRDefault="005C1ADB">
            <w:r>
              <w:t>1.2 (0.5; 2.2)</w:t>
            </w:r>
          </w:p>
        </w:tc>
        <w:tc>
          <w:tcPr>
            <w:tcW w:w="0" w:type="auto"/>
          </w:tcPr>
          <w:p w14:paraId="503CE430" w14:textId="46DD7905" w:rsidR="0076228F" w:rsidRDefault="005C1ADB">
            <w:r>
              <w:t>71.1 (48.1; 84.0)</w:t>
            </w:r>
          </w:p>
        </w:tc>
      </w:tr>
      <w:tr w:rsidR="0076228F" w14:paraId="42A5E645" w14:textId="77777777" w:rsidTr="00497B6C">
        <w:tc>
          <w:tcPr>
            <w:tcW w:w="0" w:type="auto"/>
          </w:tcPr>
          <w:p w14:paraId="5B9D24A6" w14:textId="33D567C6" w:rsidR="0076228F" w:rsidRPr="0076228F" w:rsidRDefault="0076228F">
            <w:r w:rsidRPr="0076228F">
              <w:t>Oral hairy leukoplasia</w:t>
            </w:r>
          </w:p>
        </w:tc>
        <w:tc>
          <w:tcPr>
            <w:tcW w:w="0" w:type="auto"/>
          </w:tcPr>
          <w:p w14:paraId="3693CCA5" w14:textId="79BE13A2" w:rsidR="0076228F" w:rsidRDefault="00F24051">
            <w:r>
              <w:t>21 (5510)</w:t>
            </w:r>
          </w:p>
        </w:tc>
        <w:tc>
          <w:tcPr>
            <w:tcW w:w="0" w:type="auto"/>
          </w:tcPr>
          <w:p w14:paraId="5F1EB5B3" w14:textId="231505E1" w:rsidR="0076228F" w:rsidRDefault="00F24051">
            <w:r>
              <w:t>3.8 (1.9; 6.2)</w:t>
            </w:r>
          </w:p>
        </w:tc>
        <w:tc>
          <w:tcPr>
            <w:tcW w:w="0" w:type="auto"/>
          </w:tcPr>
          <w:p w14:paraId="382D731D" w14:textId="213FB541" w:rsidR="0076228F" w:rsidRDefault="00F24051">
            <w:r>
              <w:t>91.9 (88.9; 94.0)</w:t>
            </w:r>
          </w:p>
        </w:tc>
      </w:tr>
      <w:tr w:rsidR="00F24051" w14:paraId="253848FB" w14:textId="77777777" w:rsidTr="00497B6C">
        <w:tc>
          <w:tcPr>
            <w:tcW w:w="0" w:type="auto"/>
          </w:tcPr>
          <w:p w14:paraId="2B11DB32" w14:textId="7A7EF936" w:rsidR="00F24051" w:rsidRPr="0076228F" w:rsidRDefault="00B54362">
            <w:r w:rsidRPr="00B54362">
              <w:t>Oral mucosa hyperpigmentation</w:t>
            </w:r>
          </w:p>
        </w:tc>
        <w:tc>
          <w:tcPr>
            <w:tcW w:w="0" w:type="auto"/>
          </w:tcPr>
          <w:p w14:paraId="6712D039" w14:textId="0F8DCFA9" w:rsidR="00F24051" w:rsidRDefault="00B54362">
            <w:r>
              <w:t>13 (2210)</w:t>
            </w:r>
          </w:p>
        </w:tc>
        <w:tc>
          <w:tcPr>
            <w:tcW w:w="0" w:type="auto"/>
          </w:tcPr>
          <w:p w14:paraId="57CB0A59" w14:textId="02DC5C04" w:rsidR="00F24051" w:rsidRDefault="00B54362">
            <w:r>
              <w:t>16.2 (7.7; 27.0)</w:t>
            </w:r>
          </w:p>
        </w:tc>
        <w:tc>
          <w:tcPr>
            <w:tcW w:w="0" w:type="auto"/>
          </w:tcPr>
          <w:p w14:paraId="2358EAE6" w14:textId="14EFAFD7" w:rsidR="00F24051" w:rsidRDefault="00B54362">
            <w:r>
              <w:t>97.5 (96.7; 98.1)</w:t>
            </w:r>
          </w:p>
        </w:tc>
      </w:tr>
      <w:tr w:rsidR="00F24051" w14:paraId="011DEF0D" w14:textId="77777777" w:rsidTr="00497B6C">
        <w:tc>
          <w:tcPr>
            <w:tcW w:w="0" w:type="auto"/>
          </w:tcPr>
          <w:p w14:paraId="3C8F7942" w14:textId="6B7D574D" w:rsidR="00F24051" w:rsidRPr="0076228F" w:rsidRDefault="00B54362">
            <w:r w:rsidRPr="00B54362">
              <w:t>Recurrent oral ulceration</w:t>
            </w:r>
          </w:p>
        </w:tc>
        <w:tc>
          <w:tcPr>
            <w:tcW w:w="0" w:type="auto"/>
          </w:tcPr>
          <w:p w14:paraId="672BB1D7" w14:textId="34E94E5E" w:rsidR="00F24051" w:rsidRDefault="00CC1259">
            <w:r>
              <w:t>19 (5679)</w:t>
            </w:r>
          </w:p>
        </w:tc>
        <w:tc>
          <w:tcPr>
            <w:tcW w:w="0" w:type="auto"/>
          </w:tcPr>
          <w:p w14:paraId="12526F48" w14:textId="3A940727" w:rsidR="00F24051" w:rsidRDefault="00CC1259">
            <w:r>
              <w:t>4.0 (1.8; 6.7)</w:t>
            </w:r>
          </w:p>
        </w:tc>
        <w:tc>
          <w:tcPr>
            <w:tcW w:w="0" w:type="auto"/>
          </w:tcPr>
          <w:p w14:paraId="7F83DF64" w14:textId="351A5EBD" w:rsidR="00F24051" w:rsidRDefault="00CC1259">
            <w:r>
              <w:t>96.8 (95.9; 97.5)</w:t>
            </w:r>
          </w:p>
        </w:tc>
      </w:tr>
      <w:tr w:rsidR="00F24051" w14:paraId="64EA8A74" w14:textId="77777777" w:rsidTr="00497B6C">
        <w:tc>
          <w:tcPr>
            <w:tcW w:w="0" w:type="auto"/>
          </w:tcPr>
          <w:p w14:paraId="5D5E85D5" w14:textId="2B5DA8A5" w:rsidR="00F24051" w:rsidRPr="0076228F" w:rsidRDefault="00CC1259">
            <w:r w:rsidRPr="00CC1259">
              <w:t>Salivary gland diseases</w:t>
            </w:r>
          </w:p>
        </w:tc>
        <w:tc>
          <w:tcPr>
            <w:tcW w:w="0" w:type="auto"/>
          </w:tcPr>
          <w:p w14:paraId="0E411BFE" w14:textId="297BE776" w:rsidR="00F24051" w:rsidRDefault="000B19E5">
            <w:r>
              <w:t>8 (1276)</w:t>
            </w:r>
          </w:p>
        </w:tc>
        <w:tc>
          <w:tcPr>
            <w:tcW w:w="0" w:type="auto"/>
          </w:tcPr>
          <w:p w14:paraId="72DB8A0E" w14:textId="7852EC1A" w:rsidR="00F24051" w:rsidRDefault="000B19E5">
            <w:r>
              <w:t>3.9 (1.6; 7.1)</w:t>
            </w:r>
          </w:p>
        </w:tc>
        <w:tc>
          <w:tcPr>
            <w:tcW w:w="0" w:type="auto"/>
          </w:tcPr>
          <w:p w14:paraId="6B4C306C" w14:textId="1D0D0D78" w:rsidR="00F24051" w:rsidRDefault="00034B3D">
            <w:r>
              <w:t>78.6 (57.9; 89.1)</w:t>
            </w:r>
          </w:p>
        </w:tc>
      </w:tr>
      <w:tr w:rsidR="00F24051" w14:paraId="56BBA02F" w14:textId="77777777" w:rsidTr="00497B6C">
        <w:tc>
          <w:tcPr>
            <w:tcW w:w="0" w:type="auto"/>
          </w:tcPr>
          <w:p w14:paraId="223555D5" w14:textId="1B6F47B6" w:rsidR="00F24051" w:rsidRPr="0076228F" w:rsidRDefault="00CC1259">
            <w:r w:rsidRPr="00CC1259">
              <w:t>Necrotizing ulcerative gingivitis</w:t>
            </w:r>
          </w:p>
        </w:tc>
        <w:tc>
          <w:tcPr>
            <w:tcW w:w="0" w:type="auto"/>
          </w:tcPr>
          <w:p w14:paraId="732A968E" w14:textId="123BF27D" w:rsidR="00F24051" w:rsidRDefault="00034B3D">
            <w:r>
              <w:t>9 (3504)</w:t>
            </w:r>
          </w:p>
        </w:tc>
        <w:tc>
          <w:tcPr>
            <w:tcW w:w="0" w:type="auto"/>
          </w:tcPr>
          <w:p w14:paraId="43DEBF0B" w14:textId="46FDEC0F" w:rsidR="00F24051" w:rsidRDefault="00034B3D">
            <w:r>
              <w:t>2.3 (1.3; 3.6)</w:t>
            </w:r>
          </w:p>
        </w:tc>
        <w:tc>
          <w:tcPr>
            <w:tcW w:w="0" w:type="auto"/>
          </w:tcPr>
          <w:p w14:paraId="5353F3C5" w14:textId="7843853D" w:rsidR="00F24051" w:rsidRDefault="00034B3D">
            <w:r>
              <w:t>49.3 (0.0; 76.4)</w:t>
            </w:r>
          </w:p>
        </w:tc>
      </w:tr>
    </w:tbl>
    <w:p w14:paraId="5DFCF8D1" w14:textId="77777777" w:rsidR="00E71A6B" w:rsidRDefault="00E71A6B"/>
    <w:sectPr w:rsidR="00E71A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F4"/>
    <w:rsid w:val="00034B3D"/>
    <w:rsid w:val="000B19E5"/>
    <w:rsid w:val="002537FD"/>
    <w:rsid w:val="002836EC"/>
    <w:rsid w:val="00497B6C"/>
    <w:rsid w:val="005C1ADB"/>
    <w:rsid w:val="0076228F"/>
    <w:rsid w:val="00811540"/>
    <w:rsid w:val="00AC2BF4"/>
    <w:rsid w:val="00AE2C3D"/>
    <w:rsid w:val="00B54362"/>
    <w:rsid w:val="00CC1259"/>
    <w:rsid w:val="00D4653A"/>
    <w:rsid w:val="00E70DAE"/>
    <w:rsid w:val="00E71A6B"/>
    <w:rsid w:val="00F2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A8467"/>
  <w15:chartTrackingRefBased/>
  <w15:docId w15:val="{2DFAC56E-F7B3-4024-BA9E-496B1C2D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C2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2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2B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2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2B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2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2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2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2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2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2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2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2B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2BF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2B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2B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2B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2B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C2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C2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2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C2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C2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C2BF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2BF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C2B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2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2BF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C2BF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C2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34B3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8</TotalTime>
  <Pages>1</Pages>
  <Words>200</Words>
  <Characters>640</Characters>
  <Application>Microsoft Office Word</Application>
  <DocSecurity>0</DocSecurity>
  <Lines>160</Lines>
  <Paragraphs>1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ert Vieira</dc:creator>
  <cp:keywords/>
  <dc:description/>
  <cp:lastModifiedBy>Walbert Vieira</cp:lastModifiedBy>
  <cp:revision>1</cp:revision>
  <dcterms:created xsi:type="dcterms:W3CDTF">2026-01-21T23:19:00Z</dcterms:created>
  <dcterms:modified xsi:type="dcterms:W3CDTF">2026-01-22T16:12:00Z</dcterms:modified>
</cp:coreProperties>
</file>